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628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70"/>
        <w:gridCol w:w="413"/>
        <w:gridCol w:w="664"/>
        <w:gridCol w:w="458"/>
        <w:gridCol w:w="413"/>
        <w:gridCol w:w="664"/>
        <w:gridCol w:w="458"/>
        <w:gridCol w:w="549"/>
        <w:gridCol w:w="591"/>
        <w:gridCol w:w="418"/>
        <w:gridCol w:w="10"/>
        <w:gridCol w:w="354"/>
        <w:gridCol w:w="591"/>
        <w:gridCol w:w="458"/>
        <w:gridCol w:w="1265"/>
        <w:gridCol w:w="661"/>
        <w:gridCol w:w="786"/>
        <w:gridCol w:w="1274"/>
        <w:gridCol w:w="1472"/>
        <w:gridCol w:w="12"/>
      </w:tblGrid>
      <w:tr w:rsidR="00085B2B" w:rsidRPr="00477250" w14:paraId="076311CB" w14:textId="77777777" w:rsidTr="0085511A">
        <w:trPr>
          <w:trHeight w:val="288"/>
          <w:jc w:val="center"/>
        </w:trPr>
        <w:tc>
          <w:tcPr>
            <w:tcW w:w="16281" w:type="dxa"/>
            <w:gridSpan w:val="20"/>
            <w:tcBorders>
              <w:bottom w:val="single" w:sz="4" w:space="0" w:color="auto"/>
            </w:tcBorders>
          </w:tcPr>
          <w:p w14:paraId="7390719A" w14:textId="13E2CF9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val="en-GB" w:eastAsia="es-ES"/>
                <w14:ligatures w14:val="none"/>
              </w:rPr>
            </w:pPr>
            <w:bookmarkStart w:id="0" w:name="_Hlk178089674"/>
            <w:r w:rsidRPr="00101A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Table </w:t>
            </w:r>
            <w:r w:rsidR="00326DD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</w:t>
            </w:r>
            <w:r w:rsidRPr="00101AF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2.</w:t>
            </w: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 </w:t>
            </w:r>
            <w:r w:rsidR="00326DD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Complete </w:t>
            </w: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NBAS scores of COGESTCOV19 newborns at 6-week follow-up: </w:t>
            </w:r>
            <w:r w:rsidR="00777E1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sex-stratified </w:t>
            </w: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case-control subdivision</w:t>
            </w:r>
          </w:p>
        </w:tc>
      </w:tr>
      <w:tr w:rsidR="00085B2B" w:rsidRPr="00477250" w14:paraId="2076A58A" w14:textId="77777777" w:rsidTr="0085511A">
        <w:trPr>
          <w:trHeight w:val="288"/>
          <w:jc w:val="center"/>
        </w:trPr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3B22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  <w:tc>
          <w:tcPr>
            <w:tcW w:w="15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95DD" w14:textId="62132E0D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Male </w:t>
            </w:r>
            <w:r w:rsidR="000639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</w:t>
            </w: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se</w:t>
            </w:r>
          </w:p>
        </w:tc>
        <w:tc>
          <w:tcPr>
            <w:tcW w:w="153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2BB5" w14:textId="221F6E53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Female </w:t>
            </w:r>
            <w:r w:rsidR="000639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</w:t>
            </w: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se</w:t>
            </w:r>
          </w:p>
        </w:tc>
        <w:tc>
          <w:tcPr>
            <w:tcW w:w="1568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924D" w14:textId="439A9646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Male </w:t>
            </w:r>
            <w:r w:rsidR="000639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</w:t>
            </w: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ntrol</w:t>
            </w:r>
          </w:p>
        </w:tc>
        <w:tc>
          <w:tcPr>
            <w:tcW w:w="140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5BC2" w14:textId="0ACCF065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Female </w:t>
            </w:r>
            <w:r w:rsidR="0006395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</w:t>
            </w: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ntrol</w:t>
            </w:r>
          </w:p>
        </w:tc>
        <w:tc>
          <w:tcPr>
            <w:tcW w:w="5470" w:type="dxa"/>
            <w:gridSpan w:val="6"/>
            <w:vMerge w:val="restart"/>
            <w:tcBorders>
              <w:top w:val="single" w:sz="4" w:space="0" w:color="auto"/>
            </w:tcBorders>
          </w:tcPr>
          <w:p w14:paraId="663BD566" w14:textId="4DF6EE01" w:rsidR="00085B2B" w:rsidRPr="00477250" w:rsidRDefault="009D0C1E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772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Adjusted for: Mother's age, gestational age, </w:t>
            </w:r>
            <w:bookmarkStart w:id="1" w:name="_Hlk199571719"/>
            <w:r w:rsidRPr="004772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infant's age at NBAS assessment</w:t>
            </w:r>
            <w:bookmarkEnd w:id="1"/>
            <w:r w:rsidRPr="0047725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, years of education, child's weight and height, salary</w:t>
            </w:r>
          </w:p>
        </w:tc>
      </w:tr>
      <w:tr w:rsidR="00085B2B" w:rsidRPr="00101AFF" w14:paraId="50DF22EA" w14:textId="77777777" w:rsidTr="0085511A">
        <w:trPr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2B95FCD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  <w:tc>
          <w:tcPr>
            <w:tcW w:w="1535" w:type="dxa"/>
            <w:gridSpan w:val="3"/>
            <w:shd w:val="clear" w:color="auto" w:fill="auto"/>
            <w:noWrap/>
            <w:vAlign w:val="center"/>
            <w:hideMark/>
          </w:tcPr>
          <w:p w14:paraId="1C9CE596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= 32</w:t>
            </w:r>
          </w:p>
        </w:tc>
        <w:tc>
          <w:tcPr>
            <w:tcW w:w="1535" w:type="dxa"/>
            <w:gridSpan w:val="3"/>
            <w:shd w:val="clear" w:color="auto" w:fill="auto"/>
            <w:noWrap/>
            <w:vAlign w:val="center"/>
            <w:hideMark/>
          </w:tcPr>
          <w:p w14:paraId="4A20621E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= 22</w:t>
            </w:r>
          </w:p>
        </w:tc>
        <w:tc>
          <w:tcPr>
            <w:tcW w:w="1568" w:type="dxa"/>
            <w:gridSpan w:val="4"/>
            <w:shd w:val="clear" w:color="auto" w:fill="auto"/>
            <w:noWrap/>
            <w:vAlign w:val="center"/>
            <w:hideMark/>
          </w:tcPr>
          <w:p w14:paraId="5760F356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= 24</w:t>
            </w:r>
          </w:p>
        </w:tc>
        <w:tc>
          <w:tcPr>
            <w:tcW w:w="1403" w:type="dxa"/>
            <w:gridSpan w:val="3"/>
            <w:shd w:val="clear" w:color="auto" w:fill="auto"/>
            <w:noWrap/>
            <w:vAlign w:val="center"/>
            <w:hideMark/>
          </w:tcPr>
          <w:p w14:paraId="3D640D4C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= 22</w:t>
            </w:r>
          </w:p>
        </w:tc>
        <w:tc>
          <w:tcPr>
            <w:tcW w:w="5470" w:type="dxa"/>
            <w:gridSpan w:val="6"/>
            <w:vMerge/>
          </w:tcPr>
          <w:p w14:paraId="425EFB65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tr w:rsidR="00085B2B" w:rsidRPr="00101AFF" w14:paraId="3DC29B37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40F4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913B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4DF1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D14B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F13AC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76D8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E947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1419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CB9C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1947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3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B16D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n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F8D5F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Mean</w:t>
            </w: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4922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D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6C1B" w14:textId="25022029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47725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tatistic</w:t>
            </w:r>
            <w:r w:rsidR="0085511A" w:rsidRPr="00477250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al</w:t>
            </w: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r w:rsidRPr="00BC3FF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(</w:t>
            </w:r>
            <w:proofErr w:type="spellStart"/>
            <w:r w:rsidR="00477250" w:rsidRPr="00BC3FFA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es-ES"/>
                <w14:ligatures w14:val="none"/>
              </w:rPr>
              <w:t>d</w:t>
            </w:r>
            <w:r w:rsidRPr="00D85EB7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es-ES"/>
                <w14:ligatures w14:val="none"/>
              </w:rPr>
              <w:t>f</w:t>
            </w:r>
            <w:proofErr w:type="spellEnd"/>
            <w:r w:rsidRPr="00D85EB7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)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F79E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81788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18"/>
                <w:szCs w:val="18"/>
                <w:lang w:eastAsia="es-ES"/>
                <w14:ligatures w14:val="none"/>
              </w:rPr>
              <w:t>P</w:t>
            </w: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-</w:t>
            </w:r>
            <w:proofErr w:type="spellStart"/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value</w:t>
            </w:r>
            <w:proofErr w:type="spellEnd"/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64B798C" w14:textId="24227B7A" w:rsidR="00085B2B" w:rsidRPr="00F362A3" w:rsidRDefault="00085B2B" w:rsidP="00B96C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Effect</w:t>
            </w:r>
            <w:proofErr w:type="spellEnd"/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="0085511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S</w:t>
            </w: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ize</w:t>
            </w:r>
            <w:proofErr w:type="spellEnd"/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 xml:space="preserve"> (η²)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D218" w14:textId="77777777" w:rsidR="00085B2B" w:rsidRPr="00F362A3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</w:pPr>
            <w:r w:rsidRPr="00F362A3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s-ES"/>
                <w14:ligatures w14:val="none"/>
              </w:rPr>
              <w:t>Post-Hoc</w:t>
            </w:r>
          </w:p>
        </w:tc>
      </w:tr>
      <w:tr w:rsidR="00085B2B" w:rsidRPr="00101AFF" w14:paraId="561445CD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DC9652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abituatio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623B1AC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1080382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14:paraId="21F7693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  <w:hideMark/>
          </w:tcPr>
          <w:p w14:paraId="2B8D3C0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  <w:hideMark/>
          </w:tcPr>
          <w:p w14:paraId="64449D7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14:paraId="375A2F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  <w:hideMark/>
          </w:tcPr>
          <w:p w14:paraId="19D78E5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7D7BDEF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  <w:hideMark/>
          </w:tcPr>
          <w:p w14:paraId="1424A6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  <w:hideMark/>
          </w:tcPr>
          <w:p w14:paraId="5D1E26D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14:paraId="68C4A8B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  <w:hideMark/>
          </w:tcPr>
          <w:p w14:paraId="5B8997E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  <w:hideMark/>
          </w:tcPr>
          <w:p w14:paraId="4895327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EBDC5E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15D7A5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74" w:type="dxa"/>
          </w:tcPr>
          <w:p w14:paraId="2A2A620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6FE551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17B723DD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2C6A482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-Response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decrement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to light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9A203A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77374F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359EF7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6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C4528C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43A7E7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3124DB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03CE9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BCD592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6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3FE2055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CF46C5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7EC4DB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F6E741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B67A36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4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1F5014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384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F3F16F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62</w:t>
            </w:r>
          </w:p>
        </w:tc>
        <w:tc>
          <w:tcPr>
            <w:tcW w:w="1274" w:type="dxa"/>
            <w:vAlign w:val="center"/>
          </w:tcPr>
          <w:p w14:paraId="3260426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1E0CA2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D7A160C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7E7A0E3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2-Response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decrement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to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attle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C1408D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7A515C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34120B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7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4904FB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F4EED6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1F6850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95A13A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FB059F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4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B7814F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8C96FC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2D2A8B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69E88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AE2072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4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C38C22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7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87C1B7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18</w:t>
            </w:r>
          </w:p>
        </w:tc>
        <w:tc>
          <w:tcPr>
            <w:tcW w:w="1274" w:type="dxa"/>
            <w:vAlign w:val="center"/>
          </w:tcPr>
          <w:p w14:paraId="4C3790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AB9302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6DBB5DD3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FACB32F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3-Response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decrement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to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bell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F62F06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1ADB9E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0C25B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B2B735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CF49FE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FA621D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36D7AF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A14311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0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3AC693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84D5AB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A9E025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ACD622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3A7C9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31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2CB206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1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5A5C31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92</w:t>
            </w:r>
          </w:p>
        </w:tc>
        <w:tc>
          <w:tcPr>
            <w:tcW w:w="1274" w:type="dxa"/>
            <w:vAlign w:val="center"/>
          </w:tcPr>
          <w:p w14:paraId="133A1663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6797CF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6647DA20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80B68E7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4-Response decrement to tactile stimulation of the foot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8C44C7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DB7712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17D279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6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9654CD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E426ED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5A1E1B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E5C7C7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D1F1B5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4D6806E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ADED91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23C02A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33EA7B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5B4282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B74A3B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1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4B8F3D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62</w:t>
            </w:r>
          </w:p>
        </w:tc>
        <w:tc>
          <w:tcPr>
            <w:tcW w:w="1274" w:type="dxa"/>
            <w:vAlign w:val="center"/>
          </w:tcPr>
          <w:p w14:paraId="566ED1C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47276E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03EBE305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D87DA9C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abituation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select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FDA7C7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BE5F3B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FC3917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CAF6D5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102CC3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36249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CA4F1F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EE261C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0DCDBDC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8F539E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2BB33E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2C1F3D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5B536C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4046EA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64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915D32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698</w:t>
            </w:r>
          </w:p>
        </w:tc>
        <w:tc>
          <w:tcPr>
            <w:tcW w:w="1274" w:type="dxa"/>
            <w:vAlign w:val="center"/>
          </w:tcPr>
          <w:p w14:paraId="4551B0B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9F555D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327CF243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B70E13B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Habituation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comprehens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47D409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422D3F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72B7E8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AA1F74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29850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85F06E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097CED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AE7C80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8F29DC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6E9B82E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EFAC1A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4E4BBD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6066D6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51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FA0343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86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000822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68</w:t>
            </w:r>
          </w:p>
        </w:tc>
        <w:tc>
          <w:tcPr>
            <w:tcW w:w="1274" w:type="dxa"/>
            <w:vAlign w:val="center"/>
          </w:tcPr>
          <w:p w14:paraId="0E8E711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994F4B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1CCD3E64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E66CFC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rientatio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93CE9A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0DD14C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C72A6A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56F38E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6E66AE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0A0053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5F525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8A7298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FF17B4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E13656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926F29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6349B1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B2D8E5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DBAEED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76A319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2FFCFB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7546C5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9DE9212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8DF54AE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5-Animate visual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rientatio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AC03C3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BD34C9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42D4C3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8D299C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262240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A0E393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EB54CF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C57829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4439BE4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7645D1D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F90A88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B9D571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E22314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8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0C8F4D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9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865AEC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75</w:t>
            </w:r>
          </w:p>
        </w:tc>
        <w:tc>
          <w:tcPr>
            <w:tcW w:w="1274" w:type="dxa"/>
            <w:vAlign w:val="center"/>
          </w:tcPr>
          <w:p w14:paraId="2FEDE301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42A67D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A43EA62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A96BD1D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6-Animate visual and auditory orientation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3E1F60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EA9158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7AAEC5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3390CB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EAA674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A4A017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426FBC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6971C4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E248EB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4B848BF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6F9D85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9ECA2F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634F47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5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894249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13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64BC1B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1274" w:type="dxa"/>
            <w:vAlign w:val="center"/>
          </w:tcPr>
          <w:p w14:paraId="7352762B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D8C4BC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2 **</w:t>
            </w:r>
          </w:p>
        </w:tc>
      </w:tr>
      <w:tr w:rsidR="00085B2B" w:rsidRPr="00101AFF" w14:paraId="2C7DA037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A838A51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7-Inanimate visual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rientatio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35E21A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D3E413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85989C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E06FE6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D5B1D0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B7533F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A575AD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444579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CE1679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E4FF1F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C031A2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E0E25B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FC9295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2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3436B8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6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C812F7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88</w:t>
            </w:r>
          </w:p>
        </w:tc>
        <w:tc>
          <w:tcPr>
            <w:tcW w:w="1274" w:type="dxa"/>
            <w:vAlign w:val="center"/>
          </w:tcPr>
          <w:p w14:paraId="53062FF5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F6ABA6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A7634B8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A782A8E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8-Inanimate visual and auditory orientation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F057BD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06D341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874EEC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8FA76D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BAD97F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DAC406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430003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0862D5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4686C5F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3B6465C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5A131C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3FE5DE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06547E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1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88337D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67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D02EAC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274" w:type="dxa"/>
            <w:vAlign w:val="center"/>
          </w:tcPr>
          <w:p w14:paraId="13F6D2A8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EFC272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2 **</w:t>
            </w:r>
          </w:p>
        </w:tc>
      </w:tr>
      <w:tr w:rsidR="00085B2B" w:rsidRPr="00101AFF" w14:paraId="15E99DA7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3D149F1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9-Animate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uditory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rientatio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F0E66E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68DDF1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BB554C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681DF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F62A57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6718B6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CFF01A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DF060A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9B9BF5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65EE350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E76732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12CEF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3F166D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78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F02921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6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0ABED6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15</w:t>
            </w:r>
          </w:p>
        </w:tc>
        <w:tc>
          <w:tcPr>
            <w:tcW w:w="1274" w:type="dxa"/>
            <w:vAlign w:val="center"/>
          </w:tcPr>
          <w:p w14:paraId="6EBF48E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B5DBB5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6DDCE17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E51D25B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0-Inanimate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uditory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rientatio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3FFB9D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48A0DB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F3D8C7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7434AD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B99D84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80A863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6CBB9D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0A4EFA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4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28ABA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6F18084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801B21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41A7F7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798C0E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A2D8BD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10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05A0E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1274" w:type="dxa"/>
            <w:vAlign w:val="center"/>
          </w:tcPr>
          <w:p w14:paraId="29D9A785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DFC65E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2 1&gt;4 *</w:t>
            </w:r>
          </w:p>
        </w:tc>
      </w:tr>
      <w:tr w:rsidR="00085B2B" w:rsidRPr="00101AFF" w14:paraId="41CB0544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63848A2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-Alertnes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847477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18E82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31FAE9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179EBD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D58684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3A60E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481EF1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7BCF42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6EF76F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7BB4237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8C28E5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ADB52E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B095E8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5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17D759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8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514A2A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52</w:t>
            </w:r>
          </w:p>
        </w:tc>
        <w:tc>
          <w:tcPr>
            <w:tcW w:w="1274" w:type="dxa"/>
            <w:vAlign w:val="center"/>
          </w:tcPr>
          <w:p w14:paraId="73B1C6F9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62B2F8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2 *</w:t>
            </w:r>
          </w:p>
        </w:tc>
      </w:tr>
      <w:tr w:rsidR="00085B2B" w:rsidRPr="00101AFF" w14:paraId="73C8202A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495D686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rientation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select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3539DD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9DAD55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B371FB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CC91A7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A08C5F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D9F1E7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C60D2F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989FA6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D578BB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296FC7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55F272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E6F0F6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5AE369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7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770E87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13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19209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31</w:t>
            </w:r>
          </w:p>
        </w:tc>
        <w:tc>
          <w:tcPr>
            <w:tcW w:w="1274" w:type="dxa"/>
            <w:vAlign w:val="center"/>
          </w:tcPr>
          <w:p w14:paraId="1A87F932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D6FC43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2 *</w:t>
            </w:r>
          </w:p>
        </w:tc>
      </w:tr>
      <w:tr w:rsidR="00085B2B" w:rsidRPr="00101AFF" w14:paraId="71618900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F86DA86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Orientation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comprehens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37A3CD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37CEF1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AEDA0F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94532D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EBC5F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BB286C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AE8FF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7A3384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BB1BFA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4D12195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A624CB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825A78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797BAF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8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2ED151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81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C4EC80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1274" w:type="dxa"/>
            <w:vAlign w:val="center"/>
          </w:tcPr>
          <w:p w14:paraId="055CA8FC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ECB89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2 **</w:t>
            </w:r>
          </w:p>
        </w:tc>
      </w:tr>
      <w:tr w:rsidR="00085B2B" w:rsidRPr="00101AFF" w14:paraId="3419B621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5D1CB7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Motor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ystem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C78A2C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B09656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283708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781355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2E881A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CC2DA3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A39E45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9FABE2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35D5CA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4FB8F40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57747B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C077C7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63ECF8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2AC2FE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2B6A42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13C47A4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394F22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755FF16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96CD73E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2-General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tone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F8A5BC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9EF137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8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3C9BA7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D02DD4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1EF4D7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8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47BF7A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2D842D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D8A14E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8.3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5504B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468153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8029E1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9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776F02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8E708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2490F5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8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7DD596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66</w:t>
            </w:r>
          </w:p>
        </w:tc>
        <w:tc>
          <w:tcPr>
            <w:tcW w:w="1274" w:type="dxa"/>
            <w:vAlign w:val="center"/>
          </w:tcPr>
          <w:p w14:paraId="31BBF9D2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36BBD9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13D85DD1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927BAAC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3-Motor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aturity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4311D7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B454FC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D12597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3FDF6D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0F3E8E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839D7D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E1AB76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1FB229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A6AE6D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22623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C1B272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8BABC7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EDC25C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EA1036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8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20C594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09</w:t>
            </w:r>
          </w:p>
        </w:tc>
        <w:tc>
          <w:tcPr>
            <w:tcW w:w="1274" w:type="dxa"/>
            <w:vAlign w:val="center"/>
          </w:tcPr>
          <w:p w14:paraId="1ECA41D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04C229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7CBE388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E93D5AB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-Pull-to-sit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878EA8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1CAC63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B22FF2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8A3467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AD3587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8F686A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498AD4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03D4DB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4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ADC6C1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52B375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5F7236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515161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4FDE9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4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BFEDE7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8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BA8A31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07</w:t>
            </w:r>
          </w:p>
        </w:tc>
        <w:tc>
          <w:tcPr>
            <w:tcW w:w="1274" w:type="dxa"/>
            <w:vAlign w:val="center"/>
          </w:tcPr>
          <w:p w14:paraId="6F8678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4C43FA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F50E6FB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3E4B2C4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5-Defensive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ovement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7AB0BA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7EAE8A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9EC001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DCD7A9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EE561E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0E8B8D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B083AF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5CA0EC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1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33A6154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58C147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9FA363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EFE575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E694E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8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8E3C0A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07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461C90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64</w:t>
            </w:r>
          </w:p>
        </w:tc>
        <w:tc>
          <w:tcPr>
            <w:tcW w:w="1274" w:type="dxa"/>
            <w:vAlign w:val="center"/>
          </w:tcPr>
          <w:p w14:paraId="366960D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3B4EF6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1597D68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DBA1D99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-Activity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80E5E6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A4998D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47A86F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B98979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7FB1D1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797FAE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C808FC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B18EA2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4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5DB0B9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0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F57A51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066823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79F07D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AFBDCD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5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B538D2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9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F5BE15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828</w:t>
            </w:r>
          </w:p>
        </w:tc>
        <w:tc>
          <w:tcPr>
            <w:tcW w:w="1274" w:type="dxa"/>
            <w:vAlign w:val="center"/>
          </w:tcPr>
          <w:p w14:paraId="72E1D42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C9593F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A8826E1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12CFE76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Motor system select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62ABC2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07FE78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5E0E51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FC1FAD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FC13FF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3BF6DC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1E3219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18D785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2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B4DDE6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559A52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B21A88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54C0BD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16E9F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7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BE429A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5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B1E72A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13</w:t>
            </w:r>
          </w:p>
        </w:tc>
        <w:tc>
          <w:tcPr>
            <w:tcW w:w="1274" w:type="dxa"/>
            <w:vAlign w:val="center"/>
          </w:tcPr>
          <w:p w14:paraId="3A20ACE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2971EE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C225B65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44865B8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Motor system comprehens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87337D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731C71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BB06A1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9E3DEC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5E68F5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9162A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264143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4695BE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8F85F0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4B615CE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13655A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C80969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C1D542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C32325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0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CC1E2E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49</w:t>
            </w:r>
          </w:p>
        </w:tc>
        <w:tc>
          <w:tcPr>
            <w:tcW w:w="1274" w:type="dxa"/>
            <w:vAlign w:val="center"/>
          </w:tcPr>
          <w:p w14:paraId="3529E98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3F153A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0DED05E9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D1920F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lastRenderedPageBreak/>
              <w:t>State organization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8124D2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1272F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74CB92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5675C7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953188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3E0979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A2507B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9A62C1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46F50BD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41D459D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A87C7C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606FC8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51175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9DA144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E49A90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5AE5A62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7247D7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0A081491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908756A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7-Peak of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xcitement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48D3F1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9B96E0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9BEF03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D132B0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3658CD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9D91F4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990997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B5D35F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2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1EB16B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62D4803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D47AE4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1F67E2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852E1F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5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EB33F8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2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D9921D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1274" w:type="dxa"/>
            <w:vAlign w:val="center"/>
          </w:tcPr>
          <w:p w14:paraId="16B4225B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796AA1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591B7137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309BAD7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8-Rapidity of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build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-up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751C4D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6F933F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14B45A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FBADC4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EA1386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9FDB27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4B554E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B87068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613008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208027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852D3A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C8EEB1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1DD8C0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5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B51A4A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69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625CE9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60</w:t>
            </w:r>
          </w:p>
        </w:tc>
        <w:tc>
          <w:tcPr>
            <w:tcW w:w="1274" w:type="dxa"/>
            <w:vAlign w:val="center"/>
          </w:tcPr>
          <w:p w14:paraId="33744F3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010370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0E669468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CD31FE1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9-Irritability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A7AA68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E5232F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27A565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A4E55F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A43C35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4A98A5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72D0C3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6396C7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0402378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6419991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51255F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B793D1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52ABE4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2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3D298E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9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1410A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57</w:t>
            </w:r>
          </w:p>
        </w:tc>
        <w:tc>
          <w:tcPr>
            <w:tcW w:w="1274" w:type="dxa"/>
            <w:vAlign w:val="center"/>
          </w:tcPr>
          <w:p w14:paraId="6747FA2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F55172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00633A04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0580DB6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20-Lability of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tates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D12ADE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0A52B0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B70EF1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691BBF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FE4044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985486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9374FC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9FBDC7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0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0E454E9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3E3F7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B9145A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F2973E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45132A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5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A10E55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2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53B2F1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32</w:t>
            </w:r>
          </w:p>
        </w:tc>
        <w:tc>
          <w:tcPr>
            <w:tcW w:w="1274" w:type="dxa"/>
            <w:vAlign w:val="center"/>
          </w:tcPr>
          <w:p w14:paraId="6A8B7D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449057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FC9F08E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9B55D21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tate organization select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DC2A53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F49ECC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20C688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113CB2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F65808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40047A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9C8D91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93DD70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46FB2F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7C316BC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F004DB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9B1532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2CF961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1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0BE06E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39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51B091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49</w:t>
            </w:r>
          </w:p>
        </w:tc>
        <w:tc>
          <w:tcPr>
            <w:tcW w:w="1274" w:type="dxa"/>
            <w:vAlign w:val="center"/>
          </w:tcPr>
          <w:p w14:paraId="7938439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E8502D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37BA8B7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11E4F55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tate organization comprehens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2D617E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A5F5F8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7E0350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F6015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420118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D4D879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256948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E8BCFA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4A9719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3776B6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75EFA4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1B506D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8D3EF5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59103B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60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749598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94</w:t>
            </w:r>
          </w:p>
        </w:tc>
        <w:tc>
          <w:tcPr>
            <w:tcW w:w="1274" w:type="dxa"/>
            <w:vAlign w:val="center"/>
          </w:tcPr>
          <w:p w14:paraId="23FC712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68DA83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68DD32D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A0440A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tate regulation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03248F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4274D2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2C7CE6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64500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02B87D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107195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86447C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A23162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F14DE1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E9928B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4BB6BD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525DB6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85E90E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EEAA8C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B594AC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0B96C3D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1E4834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08D8AA62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9EB33A6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1-Cuddlines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F293A0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BA3E66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9CAB85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10DA61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3A874D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0979C2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34E31B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9D4D2E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7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4ACAB7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F3AA4C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7D0817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503B94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AE6B23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F503D2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1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446D21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54</w:t>
            </w:r>
          </w:p>
        </w:tc>
        <w:tc>
          <w:tcPr>
            <w:tcW w:w="1274" w:type="dxa"/>
            <w:vAlign w:val="center"/>
          </w:tcPr>
          <w:p w14:paraId="5BF69CC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EE9C28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AA28FFA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B0D364F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2-Consolability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4E9643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8B5906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872A3A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0FC1EE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33A151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6476A9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CD12A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F4EBBB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A83DC2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FA1B65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9DDBA5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A4384E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B4EB38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7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54A87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2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733A57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48</w:t>
            </w:r>
          </w:p>
        </w:tc>
        <w:tc>
          <w:tcPr>
            <w:tcW w:w="1274" w:type="dxa"/>
            <w:vAlign w:val="center"/>
          </w:tcPr>
          <w:p w14:paraId="035F08A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FDB499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3D19549C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97A4229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3-Self-quieting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248FEA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55E2B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8C151D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B6DB74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B1D7A5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4EAF0C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4251E8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F11C9A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8731CE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7328E46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2CFCBB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8C611A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1A0110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85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4BA36E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6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6D8EAF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80</w:t>
            </w:r>
          </w:p>
        </w:tc>
        <w:tc>
          <w:tcPr>
            <w:tcW w:w="1274" w:type="dxa"/>
            <w:vAlign w:val="center"/>
          </w:tcPr>
          <w:p w14:paraId="4ABB2EF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A06ACA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AD0806D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FCFC063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4-Hand-to-mouth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014560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735300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E7F213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0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E2A94E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29E10F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4FCD6E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2CD1E3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20D8D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2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D041A8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17A78B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27616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744E0B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86E0B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0C0BA9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52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CC3E96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12</w:t>
            </w:r>
          </w:p>
        </w:tc>
        <w:tc>
          <w:tcPr>
            <w:tcW w:w="1274" w:type="dxa"/>
            <w:vAlign w:val="center"/>
          </w:tcPr>
          <w:p w14:paraId="62DF1D5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475808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BA5CD3C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BDBB714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tate regulation select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70B602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A752CA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C3F1D8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C5D48A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1B8B2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5930A2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4F8DF1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A946C3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B0896E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3911D5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1205AA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14227F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203CED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7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7243E4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4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4769D2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95</w:t>
            </w:r>
          </w:p>
        </w:tc>
        <w:tc>
          <w:tcPr>
            <w:tcW w:w="1274" w:type="dxa"/>
            <w:vAlign w:val="center"/>
          </w:tcPr>
          <w:p w14:paraId="6578068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89F8B0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0A29B121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2BF3F08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State regulation comprehens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DE1CD4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A8CFF8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E34872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031051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39BE4E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EA8F3D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2A0693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EF1F79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3B5338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987892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FA6855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25686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C7DDCF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3927A3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6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567A0A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15</w:t>
            </w:r>
          </w:p>
        </w:tc>
        <w:tc>
          <w:tcPr>
            <w:tcW w:w="1274" w:type="dxa"/>
            <w:vAlign w:val="center"/>
          </w:tcPr>
          <w:p w14:paraId="438B904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C2B74B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F7AFC28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C7D033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utonomic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stability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2F273E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A566EF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0EBDD1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38D694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30CFC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444373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8069E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1053C4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0E6A51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B595F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EB6039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7B3C35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59CF9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E7D149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F8CBF8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259D490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E06A1D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DD43625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2C2888F0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5-Tremolousnes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A1A232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7C338F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76DB64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6F7558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99906A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EA193C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7B01CD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A4EC66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8.1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B1F6CD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FA01A4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C1CCE1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9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81A257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E1BFE0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5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22EE1EE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6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4253AA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82</w:t>
            </w:r>
          </w:p>
        </w:tc>
        <w:tc>
          <w:tcPr>
            <w:tcW w:w="1274" w:type="dxa"/>
            <w:vAlign w:val="center"/>
          </w:tcPr>
          <w:p w14:paraId="4347AFE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033C9D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18512D2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12E03E1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6-Startle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D57B1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84C978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D5E0DA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C3DAF6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57FF5E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909DBA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A3CD17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A3B970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3B1D72C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73C945E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B8CD58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4E7EDD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09B1BA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97FCBE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67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6BD28C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72</w:t>
            </w:r>
          </w:p>
        </w:tc>
        <w:tc>
          <w:tcPr>
            <w:tcW w:w="1274" w:type="dxa"/>
            <w:vAlign w:val="center"/>
          </w:tcPr>
          <w:p w14:paraId="31D2B41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B54712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64F7DAFA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92FEAAB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7-Lability of skin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E4A56A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4EADE7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164817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7C7D26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7E086C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B9F385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641365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ECEDEE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14942D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4295271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F0A5F8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C0059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81BC2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01C044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61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DDDD98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607</w:t>
            </w:r>
          </w:p>
        </w:tc>
        <w:tc>
          <w:tcPr>
            <w:tcW w:w="1274" w:type="dxa"/>
            <w:vAlign w:val="center"/>
          </w:tcPr>
          <w:p w14:paraId="42EF356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DE0D27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B3A6BA5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3989372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Autonomic stability select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F5D421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7BD901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E4CFE5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AC56C5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2D9928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FD63D5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8FC5B0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43D9B6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A8063A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A7D2E8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F6ED7D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A5B5B6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DCE416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1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CAFF51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01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55A6A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92</w:t>
            </w:r>
          </w:p>
        </w:tc>
        <w:tc>
          <w:tcPr>
            <w:tcW w:w="1274" w:type="dxa"/>
            <w:vAlign w:val="center"/>
          </w:tcPr>
          <w:p w14:paraId="38A2F70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EEC530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805DF03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B405794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Autonomic stability comprehensive composite scor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E6CC34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D8C2DA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5C0DFD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35862C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0D2F33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7C96D4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572370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9B4DEA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ACE9CD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36394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E3F66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146C89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38920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EBBD57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4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6F9847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96</w:t>
            </w:r>
          </w:p>
        </w:tc>
        <w:tc>
          <w:tcPr>
            <w:tcW w:w="1274" w:type="dxa"/>
            <w:vAlign w:val="center"/>
          </w:tcPr>
          <w:p w14:paraId="3D5BDB4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7F90A1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F56CFC0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449663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miles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EE1E8B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BA9DE4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EC0C77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4B12E9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C555B8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1A624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DCDCC1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B1B730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719E51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776405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E8FA1D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740E3E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F74590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D8762C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DE4C62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7C92B4E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3333A7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376DCEDF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06D07DD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8-Smile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1D380B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9FE387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8C7E47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795C4B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7A9500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56F7CA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10CD16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3CB317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536820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3726CC1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67052C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E23FCD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5A6F96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 (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.</w:t>
            </w: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94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1BABAA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03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397C1D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1274" w:type="dxa"/>
            <w:vAlign w:val="center"/>
          </w:tcPr>
          <w:p w14:paraId="4FF4CDF1" w14:textId="77777777" w:rsidR="00085B2B" w:rsidRPr="00101AFF" w:rsidRDefault="00085B2B" w:rsidP="00B96CB2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D8D792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  <w:proofErr w:type="spellEnd"/>
          </w:p>
        </w:tc>
      </w:tr>
      <w:tr w:rsidR="00085B2B" w:rsidRPr="00101AFF" w14:paraId="3019CF50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AA604A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Suplementary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item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E0E152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D4E246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9D755D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504EB7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8C98C8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72099D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8B9B60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789E35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FE4746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A52526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3313CF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2FBFAD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7D2C54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BE7E17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9C2029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32EA9C6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D7EAF5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57331BA0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932EBC7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29-Quality of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lertness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18C289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8FD963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377F39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BC922F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E4EB37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C47F1B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F10BB5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FEFEBD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4237A53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6BCB2B5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C499C9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F082DE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D6F9C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D38F38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3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CE255C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54</w:t>
            </w:r>
          </w:p>
        </w:tc>
        <w:tc>
          <w:tcPr>
            <w:tcW w:w="1274" w:type="dxa"/>
            <w:vAlign w:val="center"/>
          </w:tcPr>
          <w:p w14:paraId="5201C33B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28AB85A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proofErr w:type="spellStart"/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  <w:proofErr w:type="spellEnd"/>
          </w:p>
        </w:tc>
      </w:tr>
      <w:tr w:rsidR="00085B2B" w:rsidRPr="00101AFF" w14:paraId="1135AEAC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EB7BFA9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30-Cost of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ttentio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A409DD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BF547E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BD5601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3D3F1A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4EB50F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28EDD4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DCB4DF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B7C16B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281281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FEC466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6550EB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823738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4312E5A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701A7B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521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58CD69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1274" w:type="dxa"/>
            <w:vAlign w:val="center"/>
          </w:tcPr>
          <w:p w14:paraId="27119CBA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9B649A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4 **; 1&gt;2 *</w:t>
            </w:r>
          </w:p>
        </w:tc>
      </w:tr>
      <w:tr w:rsidR="00085B2B" w:rsidRPr="00101AFF" w14:paraId="559E5499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37AA5C5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31-Examiner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facilitation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33653A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63311E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2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0423FD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897865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809F87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18E024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FF9A90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7D6E9A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0ACDAF2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FC4B00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7A2B08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759E6C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EF8518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75CF9C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99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4E6BDD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10</w:t>
            </w:r>
          </w:p>
        </w:tc>
        <w:tc>
          <w:tcPr>
            <w:tcW w:w="1274" w:type="dxa"/>
            <w:vAlign w:val="center"/>
          </w:tcPr>
          <w:p w14:paraId="230E3262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2AF997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4 **</w:t>
            </w:r>
          </w:p>
        </w:tc>
      </w:tr>
      <w:tr w:rsidR="00085B2B" w:rsidRPr="00101AFF" w14:paraId="7345AABB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620559D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32-General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irritability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1812E5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3DAC1C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A49B04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7FCC00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660A34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4643AC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4308EC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5E367D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3013E91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6E1071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1DAF0D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756A4B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1F9482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35140C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1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F2EF8D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04</w:t>
            </w:r>
          </w:p>
        </w:tc>
        <w:tc>
          <w:tcPr>
            <w:tcW w:w="1274" w:type="dxa"/>
            <w:vAlign w:val="center"/>
          </w:tcPr>
          <w:p w14:paraId="580E500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8215EF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3366F5B1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2B3C92F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33-Robustness and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ndurance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639F6A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8B831B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D57490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898DFA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BC8717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3B5C8B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FE29A5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348688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BDEEA3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1CC44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47674D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F6DE01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53B50E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F9AEF9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08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5E5D5D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31</w:t>
            </w:r>
          </w:p>
        </w:tc>
        <w:tc>
          <w:tcPr>
            <w:tcW w:w="1274" w:type="dxa"/>
            <w:vAlign w:val="center"/>
          </w:tcPr>
          <w:p w14:paraId="7D484654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8BF067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4 *</w:t>
            </w:r>
          </w:p>
        </w:tc>
      </w:tr>
      <w:tr w:rsidR="00085B2B" w:rsidRPr="00101AFF" w14:paraId="4CC1F50F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FEC5C93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34-State regulation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9A81BA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1392AC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92C24E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D91C79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CA262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C97FB5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D920D0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70B7A6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6.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4E636A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4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6F0193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404A93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1DBEF4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7D776A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9343C4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4.14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3F9ECA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1274" w:type="dxa"/>
            <w:vAlign w:val="center"/>
          </w:tcPr>
          <w:p w14:paraId="75F9841B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04E092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1&gt;2 1&gt;3 *</w:t>
            </w:r>
          </w:p>
        </w:tc>
      </w:tr>
      <w:tr w:rsidR="00085B2B" w:rsidRPr="00101AFF" w14:paraId="0BAE5162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7E31CC3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lastRenderedPageBreak/>
              <w:t xml:space="preserve">35-Examiner´s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emotional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response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ED344A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9FE608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ECA50E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28E34F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4929E3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7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7CC0C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A12161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2E733B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8.3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AB8FEB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611055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606469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8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9CF48A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02400A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03A889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43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0962AD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37</w:t>
            </w:r>
          </w:p>
        </w:tc>
        <w:tc>
          <w:tcPr>
            <w:tcW w:w="1274" w:type="dxa"/>
            <w:vAlign w:val="center"/>
          </w:tcPr>
          <w:p w14:paraId="6BF595C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77FC4D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5F4A937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3974CCB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eflexe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0DE06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0B6137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416D2D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AA45F7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EF0649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7503D2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C4655B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152F37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06531FF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3DFDB9E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9D243E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2833B4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F86B8A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0E67145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385465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274" w:type="dxa"/>
            <w:vAlign w:val="center"/>
          </w:tcPr>
          <w:p w14:paraId="4AE882E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4F27EB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D3244FB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60CA8A7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-Plantar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rasp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EAEEA4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75F91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869027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F909AC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98D737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293938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28F0F6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54E1A0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049B9A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763916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1CE31E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E5D2CB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88E1A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945FC5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94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CEF722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00</w:t>
            </w:r>
          </w:p>
        </w:tc>
        <w:tc>
          <w:tcPr>
            <w:tcW w:w="1274" w:type="dxa"/>
            <w:vAlign w:val="center"/>
          </w:tcPr>
          <w:p w14:paraId="18FBDB8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1217FD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5E69DFC5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C8D1DEA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2-Babinski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CC14D7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EC65FB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B52EF6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7B65EC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A5E48B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E18613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7856081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781526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7429FD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31FBE3D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75F661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1DBB3A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87015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3A4AC53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02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617B9BD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85</w:t>
            </w:r>
          </w:p>
        </w:tc>
        <w:tc>
          <w:tcPr>
            <w:tcW w:w="1274" w:type="dxa"/>
            <w:vAlign w:val="center"/>
          </w:tcPr>
          <w:p w14:paraId="5E15E23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895304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1753883C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EBA6973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3-Ankle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clonus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06C354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2457A4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E6FDAC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428722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EB0816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4607B6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46BAA9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17C19D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0F8A67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E17477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E1DD84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9FF839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A67D47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C4F34F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5.76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5B0EAF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274" w:type="dxa"/>
            <w:vAlign w:val="center"/>
          </w:tcPr>
          <w:p w14:paraId="3F32AE6B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65A0A8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2&lt;4 3&lt;4 **; 1&lt;4 *</w:t>
            </w:r>
          </w:p>
        </w:tc>
      </w:tr>
      <w:tr w:rsidR="00085B2B" w:rsidRPr="00101AFF" w14:paraId="063CC97C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7A9E246F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4-Rooting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FE8B0D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3CD4B49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721F80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D35DEB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6AE041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CDF0E7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43AC29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D48397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36D1EB9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E48CE4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A1DAD3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F8AFE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25C21E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38D9B6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435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A90456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38</w:t>
            </w:r>
          </w:p>
        </w:tc>
        <w:tc>
          <w:tcPr>
            <w:tcW w:w="1274" w:type="dxa"/>
            <w:vAlign w:val="center"/>
          </w:tcPr>
          <w:p w14:paraId="4BC3E2C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4DFBC0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627526F3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50A6054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5-Sucking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A1E5EE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A2B2BA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536121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661ACB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C2BBB9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4C7E11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23136F1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B99E4F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19F13A7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565B8D5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14A14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1FBA10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D5E603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89D03E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7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AAC89E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840</w:t>
            </w:r>
          </w:p>
        </w:tc>
        <w:tc>
          <w:tcPr>
            <w:tcW w:w="1274" w:type="dxa"/>
            <w:vAlign w:val="center"/>
          </w:tcPr>
          <w:p w14:paraId="0833C8B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5A83E9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0AAFF04D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43643628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6-Glabella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67E7C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D75E1D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E65B7D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F4B937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1662C6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7C341E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38C4929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8376F0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31AA919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77A137D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EE7D3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EAE74A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25BEB25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FCC94D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214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677B34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93</w:t>
            </w:r>
          </w:p>
        </w:tc>
        <w:tc>
          <w:tcPr>
            <w:tcW w:w="1274" w:type="dxa"/>
            <w:vAlign w:val="center"/>
          </w:tcPr>
          <w:p w14:paraId="3925B88F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772612E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941A760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AA27F6F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7-Passive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ovements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-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legs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6FF876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3FAA8E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22F678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FA2D72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524761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2D32D6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A822C4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EE9616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A4B974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30F80C6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6FFFA4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5310DC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5EA1D3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16F172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73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DD8F78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37</w:t>
            </w:r>
          </w:p>
        </w:tc>
        <w:tc>
          <w:tcPr>
            <w:tcW w:w="1274" w:type="dxa"/>
            <w:vAlign w:val="center"/>
          </w:tcPr>
          <w:p w14:paraId="779D029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D79EB3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70936F13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6BED428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8-Passive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movements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-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arms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1DDEAE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989A11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FF5F54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9CE88C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362A6D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AA770E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4A23B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ECC072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543BF92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BD222A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78890E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D2BA9C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0F1D62E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5672A1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77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11C6210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12</w:t>
            </w:r>
          </w:p>
        </w:tc>
        <w:tc>
          <w:tcPr>
            <w:tcW w:w="1274" w:type="dxa"/>
            <w:vAlign w:val="center"/>
          </w:tcPr>
          <w:p w14:paraId="78EDC26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448312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072CAA9B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63192309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9-Palmar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rasp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662094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A0AD00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BDC1B5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613028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253AD0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F22FA0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BDDE53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2AB005B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3DD80BE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44E8A1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41586D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8E4216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2E1768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E8E0A3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81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A2AB7A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89</w:t>
            </w:r>
          </w:p>
        </w:tc>
        <w:tc>
          <w:tcPr>
            <w:tcW w:w="1274" w:type="dxa"/>
            <w:vAlign w:val="center"/>
          </w:tcPr>
          <w:p w14:paraId="43D422D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C4A3DA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6F00E4B5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799BBD9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0-Placing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3FC84ED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2868F1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F2C232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B4E233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FA9791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397B3E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DDDC6D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021EDB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0AA380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7D33A88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1D509E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4EA9CA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57882DB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1E4EEC7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61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4D399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604</w:t>
            </w:r>
          </w:p>
        </w:tc>
        <w:tc>
          <w:tcPr>
            <w:tcW w:w="1274" w:type="dxa"/>
            <w:vAlign w:val="center"/>
          </w:tcPr>
          <w:p w14:paraId="54AB39A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47CF190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ED91C11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052DD8E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1-Standing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60A565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59F4BE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B30BAC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0779816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B6595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3307CF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637D37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6B983F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0608192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7FB9F47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BE53AE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4115B2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68E2B99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CF6A83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950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7D9F9E4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20</w:t>
            </w:r>
          </w:p>
        </w:tc>
        <w:tc>
          <w:tcPr>
            <w:tcW w:w="1274" w:type="dxa"/>
            <w:vAlign w:val="center"/>
          </w:tcPr>
          <w:p w14:paraId="6F878C9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3E2865E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429CE19F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5A167BE9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2-Walking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B9C7B4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D32204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70CC9D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0A8F21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2C5CF94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5D51D1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BC91F6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DC72A9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CB9606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EB369A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63E9857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0B2C10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A3573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7955017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29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4D26061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664</w:t>
            </w:r>
          </w:p>
        </w:tc>
        <w:tc>
          <w:tcPr>
            <w:tcW w:w="1274" w:type="dxa"/>
            <w:vAlign w:val="center"/>
          </w:tcPr>
          <w:p w14:paraId="46C3EAA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650D19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68DD67C2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7886A14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3-Crawling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75A488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D9D0C8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5CF76F3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B7168D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68CFE93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0B33503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4A98B79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FC776B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02213A8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4FCFC2F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077106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2BC9F9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9429CC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B843D2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68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2B29EA7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76</w:t>
            </w:r>
          </w:p>
        </w:tc>
        <w:tc>
          <w:tcPr>
            <w:tcW w:w="1274" w:type="dxa"/>
            <w:vAlign w:val="center"/>
          </w:tcPr>
          <w:p w14:paraId="02158C8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0FBD366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1700A9C6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0E279DC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4-Incurvation (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galiant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response)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B69B47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13D981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2FFA5A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48303F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13ACE5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80BA28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016639D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9C4F9C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24AFA5A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0173EDB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57732F5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0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8ECF13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4EF3FB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96B72C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.166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0A1FBB8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029</w:t>
            </w:r>
          </w:p>
        </w:tc>
        <w:tc>
          <w:tcPr>
            <w:tcW w:w="1274" w:type="dxa"/>
            <w:vAlign w:val="center"/>
          </w:tcPr>
          <w:p w14:paraId="7E68EA99" w14:textId="77777777" w:rsidR="00085B2B" w:rsidRPr="00101AFF" w:rsidRDefault="00085B2B" w:rsidP="00B96CB2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9FCEC4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color w:val="000000"/>
                <w:sz w:val="18"/>
                <w:szCs w:val="18"/>
              </w:rPr>
              <w:t>2&lt;4 *</w:t>
            </w:r>
          </w:p>
        </w:tc>
      </w:tr>
      <w:tr w:rsidR="00085B2B" w:rsidRPr="00101AFF" w14:paraId="7902FFC0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F7DC5D5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15-Tonic deviation of head and eye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671B38F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1A66667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575457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5EF77B9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74E208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B41F95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5D07377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78E8181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AF008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657D96A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E09476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65061AB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363C549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438725B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93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2BDA72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138</w:t>
            </w:r>
          </w:p>
        </w:tc>
        <w:tc>
          <w:tcPr>
            <w:tcW w:w="1274" w:type="dxa"/>
            <w:vAlign w:val="center"/>
          </w:tcPr>
          <w:p w14:paraId="30C36C2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419B35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9DCA555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031A6A74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16-Nystagmus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2772A7CD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749C3E2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2908AD5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4CEDC5C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58C95CD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3FFAFC5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1AAE9E5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37FC830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6D3BC28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28A312E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131921F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4639498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EC7052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78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541E8B9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7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32DD8CC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841</w:t>
            </w:r>
          </w:p>
        </w:tc>
        <w:tc>
          <w:tcPr>
            <w:tcW w:w="1274" w:type="dxa"/>
            <w:vAlign w:val="center"/>
          </w:tcPr>
          <w:p w14:paraId="786D6F5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1956969C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3C4DEAAB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shd w:val="clear" w:color="auto" w:fill="auto"/>
            <w:noWrap/>
            <w:vAlign w:val="center"/>
            <w:hideMark/>
          </w:tcPr>
          <w:p w14:paraId="10BF6C5F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7-Tonic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neck</w:t>
            </w:r>
            <w:proofErr w:type="spellEnd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eflex</w:t>
            </w:r>
            <w:proofErr w:type="spellEnd"/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1AAD3EB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034BFA4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4CC483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413" w:type="dxa"/>
            <w:shd w:val="clear" w:color="auto" w:fill="auto"/>
            <w:noWrap/>
            <w:vAlign w:val="center"/>
          </w:tcPr>
          <w:p w14:paraId="7BFA123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64" w:type="dxa"/>
            <w:shd w:val="clear" w:color="auto" w:fill="auto"/>
            <w:noWrap/>
            <w:vAlign w:val="center"/>
          </w:tcPr>
          <w:p w14:paraId="439A6C8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1641492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549" w:type="dxa"/>
            <w:shd w:val="clear" w:color="auto" w:fill="auto"/>
            <w:noWrap/>
            <w:vAlign w:val="center"/>
          </w:tcPr>
          <w:p w14:paraId="619F8700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400AE92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6</w:t>
            </w:r>
          </w:p>
        </w:tc>
        <w:tc>
          <w:tcPr>
            <w:tcW w:w="418" w:type="dxa"/>
            <w:shd w:val="clear" w:color="auto" w:fill="auto"/>
            <w:noWrap/>
            <w:vAlign w:val="center"/>
          </w:tcPr>
          <w:p w14:paraId="7DA0964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364" w:type="dxa"/>
            <w:gridSpan w:val="2"/>
            <w:shd w:val="clear" w:color="auto" w:fill="auto"/>
            <w:noWrap/>
            <w:vAlign w:val="center"/>
          </w:tcPr>
          <w:p w14:paraId="14B1F25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91" w:type="dxa"/>
            <w:shd w:val="clear" w:color="auto" w:fill="auto"/>
            <w:noWrap/>
            <w:vAlign w:val="center"/>
          </w:tcPr>
          <w:p w14:paraId="09AAD7A3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458" w:type="dxa"/>
            <w:shd w:val="clear" w:color="auto" w:fill="auto"/>
            <w:noWrap/>
            <w:vAlign w:val="center"/>
          </w:tcPr>
          <w:p w14:paraId="7A1F4E7F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265" w:type="dxa"/>
            <w:shd w:val="clear" w:color="auto" w:fill="auto"/>
            <w:noWrap/>
            <w:vAlign w:val="center"/>
          </w:tcPr>
          <w:p w14:paraId="1E13468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3)</w:t>
            </w:r>
          </w:p>
        </w:tc>
        <w:tc>
          <w:tcPr>
            <w:tcW w:w="661" w:type="dxa"/>
            <w:shd w:val="clear" w:color="auto" w:fill="auto"/>
            <w:noWrap/>
            <w:vAlign w:val="center"/>
          </w:tcPr>
          <w:p w14:paraId="6484EA7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558</w:t>
            </w:r>
          </w:p>
        </w:tc>
        <w:tc>
          <w:tcPr>
            <w:tcW w:w="786" w:type="dxa"/>
            <w:shd w:val="clear" w:color="auto" w:fill="auto"/>
            <w:noWrap/>
            <w:vAlign w:val="center"/>
          </w:tcPr>
          <w:p w14:paraId="5A2430D2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206</w:t>
            </w:r>
          </w:p>
        </w:tc>
        <w:tc>
          <w:tcPr>
            <w:tcW w:w="1274" w:type="dxa"/>
            <w:vAlign w:val="center"/>
          </w:tcPr>
          <w:p w14:paraId="3971D4B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shd w:val="clear" w:color="auto" w:fill="auto"/>
            <w:noWrap/>
            <w:vAlign w:val="center"/>
          </w:tcPr>
          <w:p w14:paraId="5EFA1D96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101AFF" w14:paraId="259D4871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8089" w14:textId="77777777" w:rsidR="00085B2B" w:rsidRPr="00101AFF" w:rsidRDefault="00085B2B" w:rsidP="00B96CB2">
            <w:pPr>
              <w:spacing w:after="0" w:line="240" w:lineRule="auto"/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 xml:space="preserve">18-Moro </w:t>
            </w:r>
            <w:proofErr w:type="spellStart"/>
            <w:r w:rsidRPr="00101A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  <w:t>reflex</w:t>
            </w:r>
            <w:proofErr w:type="spellEnd"/>
          </w:p>
        </w:tc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FB62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BBA5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8F3C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CCE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9510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7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6CCB1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E776E5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90BCE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D6A4CA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36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CDA1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84068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  <w:tc>
          <w:tcPr>
            <w:tcW w:w="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BC6B4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2909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F (3</w:t>
            </w:r>
            <w:r>
              <w:rPr>
                <w:rFonts w:ascii="Calibri" w:hAnsi="Calibri" w:cs="Calibri"/>
                <w:sz w:val="18"/>
                <w:szCs w:val="18"/>
              </w:rPr>
              <w:t>.</w:t>
            </w:r>
            <w:r w:rsidRPr="00101AFF">
              <w:rPr>
                <w:rFonts w:ascii="Calibri" w:hAnsi="Calibri" w:cs="Calibri"/>
                <w:sz w:val="18"/>
                <w:szCs w:val="18"/>
              </w:rPr>
              <w:t xml:space="preserve"> 96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23A09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1.026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9603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s-ES"/>
                <w14:ligatures w14:val="none"/>
              </w:rPr>
            </w:pPr>
            <w:r w:rsidRPr="00101AFF">
              <w:rPr>
                <w:rFonts w:ascii="Calibri" w:hAnsi="Calibri" w:cs="Calibri"/>
                <w:sz w:val="18"/>
                <w:szCs w:val="18"/>
              </w:rPr>
              <w:t>0.386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DBDA61B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A1827" w14:textId="77777777" w:rsidR="00085B2B" w:rsidRPr="00101AFF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ES"/>
                <w14:ligatures w14:val="none"/>
              </w:rPr>
            </w:pPr>
          </w:p>
        </w:tc>
      </w:tr>
      <w:tr w:rsidR="00085B2B" w:rsidRPr="00477250" w14:paraId="0DE396A1" w14:textId="77777777" w:rsidTr="0085511A">
        <w:trPr>
          <w:gridAfter w:val="1"/>
          <w:wAfter w:w="12" w:type="dxa"/>
          <w:trHeight w:val="288"/>
          <w:jc w:val="center"/>
        </w:trPr>
        <w:tc>
          <w:tcPr>
            <w:tcW w:w="4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F0DA57" w14:textId="6B9C0B76" w:rsidR="00085B2B" w:rsidRPr="00477250" w:rsidRDefault="00F362A3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  <w:r w:rsidRPr="004772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 xml:space="preserve">** p &lt; 0.01; * p &lt; 0.05; </w:t>
            </w:r>
            <w:r w:rsidR="00085B2B" w:rsidRPr="004772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ns: not significant</w:t>
            </w:r>
            <w:r w:rsidRPr="0047725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  <w:t>.</w:t>
            </w: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F4F36D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B82CD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45C306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577AC6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0DBD40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21F705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E728D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4D6F42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B1D6E5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8DF792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5F677E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12233D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DECC87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592A10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AF8B8A" w14:textId="77777777" w:rsidR="00085B2B" w:rsidRPr="00477250" w:rsidRDefault="00085B2B" w:rsidP="00B96CB2">
            <w:pPr>
              <w:spacing w:after="0" w:line="24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04892446" w14:textId="77777777" w:rsidR="00085B2B" w:rsidRPr="00477250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413D91" w14:textId="77777777" w:rsidR="00085B2B" w:rsidRPr="00477250" w:rsidRDefault="00085B2B" w:rsidP="00B96C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es-ES"/>
                <w14:ligatures w14:val="none"/>
              </w:rPr>
            </w:pPr>
          </w:p>
        </w:tc>
      </w:tr>
      <w:bookmarkEnd w:id="0"/>
    </w:tbl>
    <w:p w14:paraId="036C0629" w14:textId="77777777" w:rsidR="004B740D" w:rsidRPr="00477250" w:rsidRDefault="004B740D">
      <w:pPr>
        <w:rPr>
          <w:lang w:val="en-GB"/>
        </w:rPr>
      </w:pPr>
    </w:p>
    <w:sectPr w:rsidR="004B740D" w:rsidRPr="00477250" w:rsidSect="00AE67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045BE"/>
    <w:multiLevelType w:val="hybridMultilevel"/>
    <w:tmpl w:val="167279D4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116A94"/>
    <w:multiLevelType w:val="hybridMultilevel"/>
    <w:tmpl w:val="0532C0C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7534AED"/>
    <w:multiLevelType w:val="hybridMultilevel"/>
    <w:tmpl w:val="E630797C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CCC599E"/>
    <w:multiLevelType w:val="multilevel"/>
    <w:tmpl w:val="75B66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2094FBF"/>
    <w:multiLevelType w:val="hybridMultilevel"/>
    <w:tmpl w:val="3140DF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116530"/>
    <w:multiLevelType w:val="multilevel"/>
    <w:tmpl w:val="F9469C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B7A6DAF"/>
    <w:multiLevelType w:val="hybridMultilevel"/>
    <w:tmpl w:val="5A76EAB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1A2519"/>
    <w:multiLevelType w:val="hybridMultilevel"/>
    <w:tmpl w:val="ADE84DE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2D52C2"/>
    <w:multiLevelType w:val="hybridMultilevel"/>
    <w:tmpl w:val="17A8DE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DF62EC"/>
    <w:multiLevelType w:val="multilevel"/>
    <w:tmpl w:val="9B688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940560"/>
    <w:multiLevelType w:val="hybridMultilevel"/>
    <w:tmpl w:val="D13A16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FC44C8"/>
    <w:multiLevelType w:val="hybridMultilevel"/>
    <w:tmpl w:val="74A8F65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FAC2B06"/>
    <w:multiLevelType w:val="hybridMultilevel"/>
    <w:tmpl w:val="A39C261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5941301">
    <w:abstractNumId w:val="6"/>
  </w:num>
  <w:num w:numId="2" w16cid:durableId="1126318338">
    <w:abstractNumId w:val="12"/>
  </w:num>
  <w:num w:numId="3" w16cid:durableId="1364399800">
    <w:abstractNumId w:val="10"/>
  </w:num>
  <w:num w:numId="4" w16cid:durableId="1542936388">
    <w:abstractNumId w:val="5"/>
  </w:num>
  <w:num w:numId="5" w16cid:durableId="860237950">
    <w:abstractNumId w:val="4"/>
  </w:num>
  <w:num w:numId="6" w16cid:durableId="648829369">
    <w:abstractNumId w:val="3"/>
  </w:num>
  <w:num w:numId="7" w16cid:durableId="1035691141">
    <w:abstractNumId w:val="9"/>
  </w:num>
  <w:num w:numId="8" w16cid:durableId="2005468138">
    <w:abstractNumId w:val="8"/>
  </w:num>
  <w:num w:numId="9" w16cid:durableId="907882784">
    <w:abstractNumId w:val="7"/>
  </w:num>
  <w:num w:numId="10" w16cid:durableId="991449080">
    <w:abstractNumId w:val="1"/>
  </w:num>
  <w:num w:numId="11" w16cid:durableId="987589108">
    <w:abstractNumId w:val="11"/>
  </w:num>
  <w:num w:numId="12" w16cid:durableId="1670138367">
    <w:abstractNumId w:val="2"/>
  </w:num>
  <w:num w:numId="13" w16cid:durableId="16221481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790"/>
    <w:rsid w:val="00031500"/>
    <w:rsid w:val="000341F4"/>
    <w:rsid w:val="0006395C"/>
    <w:rsid w:val="00085B2B"/>
    <w:rsid w:val="000D35F6"/>
    <w:rsid w:val="00101AFF"/>
    <w:rsid w:val="001D27DE"/>
    <w:rsid w:val="00326DDA"/>
    <w:rsid w:val="00372AA0"/>
    <w:rsid w:val="003B7A4E"/>
    <w:rsid w:val="004442B7"/>
    <w:rsid w:val="00477250"/>
    <w:rsid w:val="00483CD6"/>
    <w:rsid w:val="004B740D"/>
    <w:rsid w:val="004E665E"/>
    <w:rsid w:val="00522370"/>
    <w:rsid w:val="005D05D4"/>
    <w:rsid w:val="00711725"/>
    <w:rsid w:val="007135CC"/>
    <w:rsid w:val="00777E10"/>
    <w:rsid w:val="007A5894"/>
    <w:rsid w:val="007B6950"/>
    <w:rsid w:val="007D565A"/>
    <w:rsid w:val="007E1661"/>
    <w:rsid w:val="0085511A"/>
    <w:rsid w:val="008871F9"/>
    <w:rsid w:val="008E1264"/>
    <w:rsid w:val="008F2439"/>
    <w:rsid w:val="009D0C1E"/>
    <w:rsid w:val="00AE6790"/>
    <w:rsid w:val="00B1529B"/>
    <w:rsid w:val="00B250CA"/>
    <w:rsid w:val="00BC3FFA"/>
    <w:rsid w:val="00D13CB4"/>
    <w:rsid w:val="00D144E2"/>
    <w:rsid w:val="00D85EB7"/>
    <w:rsid w:val="00DD30E9"/>
    <w:rsid w:val="00DD5AB5"/>
    <w:rsid w:val="00E02B0C"/>
    <w:rsid w:val="00EB26AF"/>
    <w:rsid w:val="00F15E4C"/>
    <w:rsid w:val="00F362A3"/>
    <w:rsid w:val="00F5391C"/>
    <w:rsid w:val="00F738A0"/>
    <w:rsid w:val="00F95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7B2CE"/>
  <w15:chartTrackingRefBased/>
  <w15:docId w15:val="{74EA3F5B-7FD9-46CB-9D8D-0B26B356A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790"/>
  </w:style>
  <w:style w:type="paragraph" w:styleId="Ttulo1">
    <w:name w:val="heading 1"/>
    <w:basedOn w:val="Normal"/>
    <w:next w:val="Normal"/>
    <w:link w:val="Ttulo1Car"/>
    <w:uiPriority w:val="9"/>
    <w:qFormat/>
    <w:rsid w:val="00AE67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E67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E67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AE67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E67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E67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E67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E67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E67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E67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E67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E67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AE679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E679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E679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E679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E679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E679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E67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E67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E67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E67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E67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E679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E679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E67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E67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E679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E6790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AE679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E679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679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679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6790"/>
    <w:rPr>
      <w:b/>
      <w:bCs/>
      <w:sz w:val="20"/>
      <w:szCs w:val="20"/>
    </w:rPr>
  </w:style>
  <w:style w:type="paragraph" w:styleId="Bibliografa">
    <w:name w:val="Bibliography"/>
    <w:basedOn w:val="Normal"/>
    <w:next w:val="Normal"/>
    <w:uiPriority w:val="37"/>
    <w:unhideWhenUsed/>
    <w:rsid w:val="00AE6790"/>
    <w:pPr>
      <w:tabs>
        <w:tab w:val="left" w:pos="384"/>
      </w:tabs>
      <w:spacing w:after="240" w:line="240" w:lineRule="auto"/>
      <w:ind w:left="384" w:hanging="384"/>
    </w:pPr>
  </w:style>
  <w:style w:type="paragraph" w:styleId="Encabezado">
    <w:name w:val="header"/>
    <w:basedOn w:val="Normal"/>
    <w:link w:val="EncabezadoCar"/>
    <w:uiPriority w:val="99"/>
    <w:unhideWhenUsed/>
    <w:rsid w:val="00AE6790"/>
    <w:pPr>
      <w:tabs>
        <w:tab w:val="center" w:pos="4252"/>
        <w:tab w:val="right" w:pos="8504"/>
      </w:tabs>
      <w:spacing w:after="0" w:line="240" w:lineRule="auto"/>
    </w:pPr>
    <w:rPr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AE6790"/>
    <w:rPr>
      <w:sz w:val="24"/>
      <w:szCs w:val="24"/>
    </w:rPr>
  </w:style>
  <w:style w:type="paragraph" w:styleId="Piedepgina">
    <w:name w:val="footer"/>
    <w:basedOn w:val="Normal"/>
    <w:link w:val="PiedepginaCar"/>
    <w:uiPriority w:val="99"/>
    <w:unhideWhenUsed/>
    <w:rsid w:val="00AE6790"/>
    <w:pPr>
      <w:tabs>
        <w:tab w:val="center" w:pos="4252"/>
        <w:tab w:val="right" w:pos="8504"/>
      </w:tabs>
      <w:spacing w:after="0" w:line="240" w:lineRule="auto"/>
    </w:pPr>
    <w:rPr>
      <w:sz w:val="24"/>
      <w:szCs w:val="24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E6790"/>
    <w:rPr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AE6790"/>
    <w:rPr>
      <w:color w:val="666666"/>
    </w:rPr>
  </w:style>
  <w:style w:type="character" w:styleId="Hipervnculo">
    <w:name w:val="Hyperlink"/>
    <w:basedOn w:val="Fuentedeprrafopredeter"/>
    <w:uiPriority w:val="99"/>
    <w:unhideWhenUsed/>
    <w:rsid w:val="00AE6790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E6790"/>
    <w:rPr>
      <w:color w:val="96607D"/>
      <w:u w:val="single"/>
    </w:rPr>
  </w:style>
  <w:style w:type="paragraph" w:customStyle="1" w:styleId="msonormal0">
    <w:name w:val="msonormal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font5">
    <w:name w:val="font5"/>
    <w:basedOn w:val="Normal"/>
    <w:rsid w:val="00AE679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lang w:eastAsia="es-ES"/>
      <w14:ligatures w14:val="none"/>
    </w:rPr>
  </w:style>
  <w:style w:type="paragraph" w:customStyle="1" w:styleId="font6">
    <w:name w:val="font6"/>
    <w:basedOn w:val="Normal"/>
    <w:rsid w:val="00AE679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font7">
    <w:name w:val="font7"/>
    <w:basedOn w:val="Normal"/>
    <w:rsid w:val="00AE679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font8">
    <w:name w:val="font8"/>
    <w:basedOn w:val="Normal"/>
    <w:rsid w:val="00AE679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i/>
      <w:iCs/>
      <w:color w:val="000000"/>
      <w:kern w:val="0"/>
      <w:sz w:val="18"/>
      <w:szCs w:val="18"/>
      <w:lang w:eastAsia="es-ES"/>
      <w14:ligatures w14:val="none"/>
    </w:rPr>
  </w:style>
  <w:style w:type="paragraph" w:customStyle="1" w:styleId="xl63">
    <w:name w:val="xl63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64">
    <w:name w:val="xl64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65">
    <w:name w:val="xl65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66">
    <w:name w:val="xl66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68">
    <w:name w:val="xl68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69">
    <w:name w:val="xl69"/>
    <w:basedOn w:val="Normal"/>
    <w:rsid w:val="00AE67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70">
    <w:name w:val="xl70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71">
    <w:name w:val="xl71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2">
    <w:name w:val="xl72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3">
    <w:name w:val="xl73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4">
    <w:name w:val="xl74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5">
    <w:name w:val="xl75"/>
    <w:basedOn w:val="Normal"/>
    <w:rsid w:val="00AE679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6">
    <w:name w:val="xl76"/>
    <w:basedOn w:val="Normal"/>
    <w:rsid w:val="00AE679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77">
    <w:name w:val="xl77"/>
    <w:basedOn w:val="Normal"/>
    <w:rsid w:val="00AE679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78">
    <w:name w:val="xl78"/>
    <w:basedOn w:val="Normal"/>
    <w:rsid w:val="00AE679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79">
    <w:name w:val="xl79"/>
    <w:basedOn w:val="Normal"/>
    <w:rsid w:val="00AE6790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0">
    <w:name w:val="xl80"/>
    <w:basedOn w:val="Normal"/>
    <w:rsid w:val="00AE679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1">
    <w:name w:val="xl81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82">
    <w:name w:val="xl82"/>
    <w:basedOn w:val="Normal"/>
    <w:rsid w:val="00AE679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3">
    <w:name w:val="xl83"/>
    <w:basedOn w:val="Normal"/>
    <w:rsid w:val="00AE679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4">
    <w:name w:val="xl84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kern w:val="0"/>
      <w:sz w:val="18"/>
      <w:szCs w:val="18"/>
      <w:lang w:eastAsia="es-ES"/>
      <w14:ligatures w14:val="none"/>
    </w:rPr>
  </w:style>
  <w:style w:type="paragraph" w:customStyle="1" w:styleId="xl85">
    <w:name w:val="xl85"/>
    <w:basedOn w:val="Normal"/>
    <w:rsid w:val="00AE6790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86">
    <w:name w:val="xl86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87">
    <w:name w:val="xl87"/>
    <w:basedOn w:val="Normal"/>
    <w:rsid w:val="00AE6790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88">
    <w:name w:val="xl88"/>
    <w:basedOn w:val="Normal"/>
    <w:rsid w:val="00AE6790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89">
    <w:name w:val="xl89"/>
    <w:basedOn w:val="Normal"/>
    <w:rsid w:val="00AE67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:lang w:eastAsia="es-ES"/>
      <w14:ligatures w14:val="none"/>
    </w:rPr>
  </w:style>
  <w:style w:type="paragraph" w:customStyle="1" w:styleId="xl90">
    <w:name w:val="xl90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91">
    <w:name w:val="xl91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92">
    <w:name w:val="xl92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93">
    <w:name w:val="xl93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94">
    <w:name w:val="xl94"/>
    <w:basedOn w:val="Normal"/>
    <w:rsid w:val="00AE67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95">
    <w:name w:val="xl95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96">
    <w:name w:val="xl96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color w:val="00B050"/>
      <w:kern w:val="0"/>
      <w:sz w:val="18"/>
      <w:szCs w:val="18"/>
      <w:lang w:eastAsia="es-ES"/>
      <w14:ligatures w14:val="none"/>
    </w:rPr>
  </w:style>
  <w:style w:type="paragraph" w:customStyle="1" w:styleId="xl97">
    <w:name w:val="xl97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B050"/>
      <w:kern w:val="0"/>
      <w:sz w:val="18"/>
      <w:szCs w:val="18"/>
      <w:lang w:eastAsia="es-ES"/>
      <w14:ligatures w14:val="none"/>
    </w:rPr>
  </w:style>
  <w:style w:type="paragraph" w:customStyle="1" w:styleId="xl98">
    <w:name w:val="xl98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FF0000"/>
      <w:kern w:val="0"/>
      <w:sz w:val="18"/>
      <w:szCs w:val="18"/>
      <w:lang w:eastAsia="es-ES"/>
      <w14:ligatures w14:val="none"/>
    </w:rPr>
  </w:style>
  <w:style w:type="paragraph" w:customStyle="1" w:styleId="xl99">
    <w:name w:val="xl99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0">
    <w:name w:val="xl100"/>
    <w:basedOn w:val="Normal"/>
    <w:rsid w:val="00AE6790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1">
    <w:name w:val="xl101"/>
    <w:basedOn w:val="Normal"/>
    <w:rsid w:val="00AE6790"/>
    <w:pPr>
      <w:spacing w:before="100" w:beforeAutospacing="1" w:after="100" w:afterAutospacing="1" w:line="240" w:lineRule="auto"/>
      <w:ind w:firstLineChars="100" w:firstLine="100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2">
    <w:name w:val="xl102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103">
    <w:name w:val="xl103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4">
    <w:name w:val="xl104"/>
    <w:basedOn w:val="Normal"/>
    <w:rsid w:val="00AE679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05">
    <w:name w:val="xl105"/>
    <w:basedOn w:val="Normal"/>
    <w:rsid w:val="00AE679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00B050"/>
      <w:kern w:val="0"/>
      <w:sz w:val="18"/>
      <w:szCs w:val="18"/>
      <w:lang w:eastAsia="es-ES"/>
      <w14:ligatures w14:val="none"/>
    </w:rPr>
  </w:style>
  <w:style w:type="paragraph" w:customStyle="1" w:styleId="xl106">
    <w:name w:val="xl106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b/>
      <w:bCs/>
      <w:color w:val="FF0000"/>
      <w:kern w:val="0"/>
      <w:sz w:val="18"/>
      <w:szCs w:val="18"/>
      <w:lang w:eastAsia="es-ES"/>
      <w14:ligatures w14:val="none"/>
    </w:rPr>
  </w:style>
  <w:style w:type="paragraph" w:customStyle="1" w:styleId="xl107">
    <w:name w:val="xl107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es-ES"/>
      <w14:ligatures w14:val="none"/>
    </w:rPr>
  </w:style>
  <w:style w:type="paragraph" w:customStyle="1" w:styleId="xl108">
    <w:name w:val="xl108"/>
    <w:basedOn w:val="Normal"/>
    <w:rsid w:val="00AE679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customStyle="1" w:styleId="xl109">
    <w:name w:val="xl109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10">
    <w:name w:val="xl110"/>
    <w:basedOn w:val="Normal"/>
    <w:rsid w:val="00AE6790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FF0000"/>
      <w:kern w:val="0"/>
      <w:sz w:val="18"/>
      <w:szCs w:val="18"/>
      <w:lang w:eastAsia="es-ES"/>
      <w14:ligatures w14:val="none"/>
    </w:rPr>
  </w:style>
  <w:style w:type="paragraph" w:customStyle="1" w:styleId="xl111">
    <w:name w:val="xl111"/>
    <w:basedOn w:val="Normal"/>
    <w:rsid w:val="00AE679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12">
    <w:name w:val="xl112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FF0000"/>
      <w:kern w:val="0"/>
      <w:sz w:val="18"/>
      <w:szCs w:val="18"/>
      <w:lang w:eastAsia="es-ES"/>
      <w14:ligatures w14:val="none"/>
    </w:rPr>
  </w:style>
  <w:style w:type="paragraph" w:customStyle="1" w:styleId="xl113">
    <w:name w:val="xl113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14">
    <w:name w:val="xl114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15">
    <w:name w:val="xl115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116">
    <w:name w:val="xl116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117">
    <w:name w:val="xl117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  <w:lang w:eastAsia="es-ES"/>
      <w14:ligatures w14:val="none"/>
    </w:rPr>
  </w:style>
  <w:style w:type="paragraph" w:customStyle="1" w:styleId="xl118">
    <w:name w:val="xl118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kern w:val="0"/>
      <w:sz w:val="18"/>
      <w:szCs w:val="18"/>
      <w:lang w:eastAsia="es-ES"/>
      <w14:ligatures w14:val="none"/>
    </w:rPr>
  </w:style>
  <w:style w:type="paragraph" w:customStyle="1" w:styleId="xl119">
    <w:name w:val="xl119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0">
    <w:name w:val="xl120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1">
    <w:name w:val="xl121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2">
    <w:name w:val="xl122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3">
    <w:name w:val="xl123"/>
    <w:basedOn w:val="Normal"/>
    <w:rsid w:val="00AE6790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paragraph" w:customStyle="1" w:styleId="xl124">
    <w:name w:val="xl124"/>
    <w:basedOn w:val="Normal"/>
    <w:rsid w:val="00AE67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u w:val="single"/>
      <w:lang w:eastAsia="es-ES"/>
      <w14:ligatures w14:val="none"/>
    </w:rPr>
  </w:style>
  <w:style w:type="paragraph" w:customStyle="1" w:styleId="xl67">
    <w:name w:val="xl67"/>
    <w:basedOn w:val="Normal"/>
    <w:rsid w:val="00AE679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AE6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AE6790"/>
    <w:rPr>
      <w:color w:val="605E5C"/>
      <w:shd w:val="clear" w:color="auto" w:fill="E1DFDD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E679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E6790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E6790"/>
    <w:rPr>
      <w:rFonts w:ascii="Times New Roman" w:hAnsi="Times New Roman" w:cs="Times New Roman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AE6790"/>
  </w:style>
  <w:style w:type="character" w:customStyle="1" w:styleId="hljs-number">
    <w:name w:val="hljs-number"/>
    <w:basedOn w:val="Fuentedeprrafopredeter"/>
    <w:rsid w:val="00101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3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1090</Words>
  <Characters>5995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ÍAZ PONS, ALEXANDRE</dc:creator>
  <cp:keywords/>
  <dc:description/>
  <cp:lastModifiedBy>DÍAZ PONS, ALEXANDRE</cp:lastModifiedBy>
  <cp:revision>35</cp:revision>
  <dcterms:created xsi:type="dcterms:W3CDTF">2024-09-23T09:47:00Z</dcterms:created>
  <dcterms:modified xsi:type="dcterms:W3CDTF">2025-07-08T09:31:00Z</dcterms:modified>
</cp:coreProperties>
</file>